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4D824" w14:textId="455CCCF9" w:rsidR="00A94D86" w:rsidRPr="009F3195" w:rsidRDefault="00A94D86" w:rsidP="00A94D86">
      <w:pPr>
        <w:keepNext/>
        <w:spacing w:after="200" w:line="240" w:lineRule="auto"/>
        <w:jc w:val="both"/>
        <w:rPr>
          <w:rFonts w:cs="Times New Roman"/>
          <w:b/>
          <w:bCs/>
          <w:color w:val="0E2841" w:themeColor="text2"/>
          <w:sz w:val="18"/>
          <w:szCs w:val="18"/>
        </w:rPr>
      </w:pPr>
      <w:bookmarkStart w:id="0" w:name="_Hlk202270099"/>
      <w:r w:rsidRPr="009F3195">
        <w:rPr>
          <w:rFonts w:cs="Times New Roman"/>
          <w:b/>
          <w:bCs/>
          <w:color w:val="0E2841" w:themeColor="text2"/>
          <w:sz w:val="18"/>
          <w:szCs w:val="18"/>
        </w:rPr>
        <w:t>S</w:t>
      </w:r>
      <w:r w:rsidR="00CA306E">
        <w:rPr>
          <w:rFonts w:cs="Times New Roman"/>
          <w:b/>
          <w:bCs/>
          <w:color w:val="0E2841" w:themeColor="text2"/>
          <w:sz w:val="18"/>
          <w:szCs w:val="18"/>
        </w:rPr>
        <w:t>5</w:t>
      </w:r>
      <w:r>
        <w:rPr>
          <w:rFonts w:cs="Times New Roman"/>
          <w:b/>
          <w:bCs/>
          <w:noProof/>
          <w:color w:val="0E2841" w:themeColor="text2"/>
          <w:sz w:val="18"/>
          <w:szCs w:val="18"/>
        </w:rPr>
        <w:t xml:space="preserve"> </w:t>
      </w:r>
      <w:r w:rsidRPr="009F3195">
        <w:rPr>
          <w:rFonts w:cs="Times New Roman"/>
          <w:b/>
          <w:bCs/>
          <w:color w:val="0E2841" w:themeColor="text2"/>
          <w:sz w:val="18"/>
          <w:szCs w:val="18"/>
        </w:rPr>
        <w:t xml:space="preserve">Table: </w:t>
      </w:r>
      <w:r w:rsidR="001A47C7" w:rsidRPr="001A47C7">
        <w:rPr>
          <w:rFonts w:cs="Times New Roman"/>
          <w:b/>
          <w:bCs/>
          <w:color w:val="0E2841" w:themeColor="text2"/>
          <w:sz w:val="18"/>
          <w:szCs w:val="18"/>
        </w:rPr>
        <w:t>Correspondence of poliovirus isolation by serotype in the stools of the AFP contacts compared with the virus isolation result from the stool samples of the AFP index cas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93"/>
        <w:gridCol w:w="616"/>
        <w:gridCol w:w="510"/>
        <w:gridCol w:w="536"/>
        <w:gridCol w:w="510"/>
        <w:gridCol w:w="699"/>
        <w:gridCol w:w="699"/>
        <w:gridCol w:w="699"/>
        <w:gridCol w:w="985"/>
        <w:gridCol w:w="616"/>
        <w:gridCol w:w="1363"/>
      </w:tblGrid>
      <w:tr w:rsidR="00A94D86" w:rsidRPr="009F3195" w14:paraId="7EC873D8" w14:textId="77777777" w:rsidTr="007371DD">
        <w:trPr>
          <w:trHeight w:val="29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bookmarkEnd w:id="0"/>
          <w:p w14:paraId="3854CF58" w14:textId="77777777" w:rsidR="00A94D86" w:rsidRPr="000017BE" w:rsidRDefault="00A94D86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lio viruses combination in contacts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33CE2" w14:textId="77777777" w:rsidR="00A94D86" w:rsidRPr="000017BE" w:rsidRDefault="00A94D86" w:rsidP="007371D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lio viruses combination in the index AFP 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382BF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9B884B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A94D86" w:rsidRPr="009F3195" w14:paraId="4A75B021" w14:textId="77777777" w:rsidTr="007371DD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111410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3B878D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CBE8B0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A982E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9CFA4B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B0A6D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1+V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0BE91D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1+V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ADE7E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2+V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366343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1+V2+V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AD2DD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C833BC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 of concordant</w:t>
            </w:r>
          </w:p>
        </w:tc>
      </w:tr>
      <w:tr w:rsidR="00A94D86" w:rsidRPr="009F3195" w14:paraId="6D8832CE" w14:textId="77777777" w:rsidTr="007371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2AD25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91F09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877C1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71EFF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D0E75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4E9C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481AD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F9CDE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1D461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D5E04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C6B95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</w:t>
            </w:r>
          </w:p>
        </w:tc>
      </w:tr>
      <w:tr w:rsidR="00A94D86" w:rsidRPr="009F3195" w14:paraId="5EB6B1FD" w14:textId="77777777" w:rsidTr="007371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1F675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B674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C52B7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DF067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C628E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B1D6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C26D2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A3C74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DF2C6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77E74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B10F8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%</w:t>
            </w:r>
          </w:p>
        </w:tc>
      </w:tr>
      <w:tr w:rsidR="00A94D86" w:rsidRPr="009F3195" w14:paraId="2C27935D" w14:textId="77777777" w:rsidTr="007371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72415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0060E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2B6B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F63AA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F48A5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2E49E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952D8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C1351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DE52A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D54D4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BF0F3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%</w:t>
            </w:r>
          </w:p>
        </w:tc>
      </w:tr>
      <w:tr w:rsidR="00A94D86" w:rsidRPr="009F3195" w14:paraId="4B423D70" w14:textId="77777777" w:rsidTr="007371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D1EA5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D5AD5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94BE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0FE23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258A3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F407B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96B4D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640C9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05ABB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56737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740E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</w:tr>
      <w:tr w:rsidR="00A94D86" w:rsidRPr="009F3195" w14:paraId="1C47DD59" w14:textId="77777777" w:rsidTr="007371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BD15F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1+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01A0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74857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F1D0E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A67D8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EA76D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9F842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5D8E3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E5F4C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AB090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468DE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%</w:t>
            </w:r>
          </w:p>
        </w:tc>
      </w:tr>
      <w:tr w:rsidR="00A94D86" w:rsidRPr="009F3195" w14:paraId="76693AB4" w14:textId="77777777" w:rsidTr="007371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36ADD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1+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7575B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F2B4E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D22E2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FFFE2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85B63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6E072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D5C71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02B86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290AB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4B38E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%</w:t>
            </w:r>
          </w:p>
        </w:tc>
      </w:tr>
      <w:tr w:rsidR="00A94D86" w:rsidRPr="009F3195" w14:paraId="510632C8" w14:textId="77777777" w:rsidTr="007371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0FB7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2+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DB0ED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95EF2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C4481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CD37D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A5F50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77866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AFF5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507C0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6F7A3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70C78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%</w:t>
            </w:r>
          </w:p>
        </w:tc>
      </w:tr>
      <w:tr w:rsidR="00A94D86" w:rsidRPr="009F3195" w14:paraId="7C864298" w14:textId="77777777" w:rsidTr="007371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6FEAA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1+V2+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4C20F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58E7E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857D6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E5B20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9ECF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B5048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38EFB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10F32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0CD1A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93369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0%</w:t>
            </w:r>
          </w:p>
        </w:tc>
      </w:tr>
      <w:tr w:rsidR="00A94D86" w:rsidRPr="009F3195" w14:paraId="425DD2B4" w14:textId="77777777" w:rsidTr="007371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5C05F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1DFCA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33C13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69C2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A34E8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C84D1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02C47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F7E47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C4581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34C4A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2986A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A94D86" w:rsidRPr="009F3195" w14:paraId="70344BE8" w14:textId="77777777" w:rsidTr="007371DD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692613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% of concord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E662D8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ADE4C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DEDDC2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E0E46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69979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5AB584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F23469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18778" w14:textId="77777777" w:rsidR="00A94D86" w:rsidRPr="000017BE" w:rsidRDefault="00A94D86" w:rsidP="007371D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46F304" w14:textId="77777777" w:rsidR="00A94D86" w:rsidRPr="000017BE" w:rsidRDefault="00A94D86" w:rsidP="007371DD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E5B3EB" w14:textId="77777777" w:rsidR="00A94D86" w:rsidRPr="000017BE" w:rsidRDefault="00A94D86" w:rsidP="007371DD">
            <w:pPr>
              <w:keepNext/>
              <w:spacing w:after="0" w:line="240" w:lineRule="auto"/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017BE">
              <w:rPr>
                <w:rFonts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21510822" w14:textId="77777777" w:rsidR="00A94D86" w:rsidRPr="009F3195" w:rsidRDefault="00A94D86" w:rsidP="00A94D86">
      <w:pPr>
        <w:spacing w:after="200" w:line="240" w:lineRule="auto"/>
        <w:jc w:val="both"/>
        <w:rPr>
          <w:rFonts w:cs="Times New Roman"/>
          <w:i/>
          <w:iCs/>
          <w:color w:val="0E2841" w:themeColor="text2"/>
          <w:sz w:val="18"/>
          <w:szCs w:val="18"/>
        </w:rPr>
      </w:pPr>
    </w:p>
    <w:p w14:paraId="628844B3" w14:textId="77777777" w:rsidR="00720846" w:rsidRDefault="00720846"/>
    <w:sectPr w:rsidR="007208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D86"/>
    <w:rsid w:val="001A47C7"/>
    <w:rsid w:val="001E0B41"/>
    <w:rsid w:val="00545FFD"/>
    <w:rsid w:val="006D318B"/>
    <w:rsid w:val="00720846"/>
    <w:rsid w:val="00780160"/>
    <w:rsid w:val="008916B3"/>
    <w:rsid w:val="008C5AAC"/>
    <w:rsid w:val="00971C92"/>
    <w:rsid w:val="009A673D"/>
    <w:rsid w:val="00A94D86"/>
    <w:rsid w:val="00CA306E"/>
    <w:rsid w:val="00CE6A2B"/>
    <w:rsid w:val="00CF1F22"/>
    <w:rsid w:val="00D24F3A"/>
    <w:rsid w:val="00E1710F"/>
    <w:rsid w:val="00ED3BF1"/>
    <w:rsid w:val="00F26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F91190"/>
  <w15:chartTrackingRefBased/>
  <w15:docId w15:val="{F4D9DA56-1521-469D-8155-365C49722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D86"/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D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D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D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D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D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D8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D8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D8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D8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D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D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D8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D86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A94D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D86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A94D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D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D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520</Characters>
  <Application>Microsoft Office Word</Application>
  <DocSecurity>0</DocSecurity>
  <Lines>130</Lines>
  <Paragraphs>120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dien, Julia</dc:creator>
  <cp:keywords/>
  <dc:description/>
  <cp:lastModifiedBy>Ledien, Julia</cp:lastModifiedBy>
  <cp:revision>5</cp:revision>
  <dcterms:created xsi:type="dcterms:W3CDTF">2026-02-27T15:11:00Z</dcterms:created>
  <dcterms:modified xsi:type="dcterms:W3CDTF">2026-03-09T2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03e444-f7c8-47b7-88a9-e1dfbca891d5</vt:lpwstr>
  </property>
</Properties>
</file>